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CD3A8" w14:textId="77777777" w:rsidR="0050763C" w:rsidRDefault="0050763C" w:rsidP="0050763C">
      <w:pPr>
        <w:rPr>
          <w:sz w:val="20"/>
          <w:szCs w:val="20"/>
          <w:lang w:val="en-US"/>
        </w:rPr>
      </w:pPr>
    </w:p>
    <w:tbl>
      <w:tblPr>
        <w:tblW w:w="530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6"/>
        <w:gridCol w:w="1054"/>
        <w:gridCol w:w="741"/>
        <w:gridCol w:w="1076"/>
        <w:gridCol w:w="1054"/>
        <w:gridCol w:w="741"/>
        <w:gridCol w:w="1076"/>
        <w:gridCol w:w="1054"/>
        <w:gridCol w:w="741"/>
        <w:gridCol w:w="1076"/>
        <w:gridCol w:w="1054"/>
        <w:gridCol w:w="741"/>
        <w:gridCol w:w="1076"/>
        <w:gridCol w:w="1054"/>
        <w:gridCol w:w="741"/>
        <w:gridCol w:w="1076"/>
      </w:tblGrid>
      <w:tr w:rsidR="0050763C" w:rsidRPr="00876647" w14:paraId="5738F125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B7B0" w14:textId="77777777" w:rsidR="0050763C" w:rsidRPr="00876647" w:rsidRDefault="0050763C" w:rsidP="00B408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21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23A4BD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ippocampus</w:t>
            </w:r>
            <w:proofErr w:type="spellEnd"/>
          </w:p>
        </w:tc>
        <w:tc>
          <w:tcPr>
            <w:tcW w:w="92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E3A3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nsula</w:t>
            </w:r>
            <w:proofErr w:type="spellEnd"/>
          </w:p>
        </w:tc>
        <w:tc>
          <w:tcPr>
            <w:tcW w:w="921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F0E385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utamen</w:t>
            </w:r>
            <w:proofErr w:type="spellEnd"/>
          </w:p>
        </w:tc>
        <w:tc>
          <w:tcPr>
            <w:tcW w:w="92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55302C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allidum</w:t>
            </w:r>
            <w:proofErr w:type="spellEnd"/>
          </w:p>
        </w:tc>
        <w:tc>
          <w:tcPr>
            <w:tcW w:w="92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25CD12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halamus</w:t>
            </w:r>
            <w:proofErr w:type="spellEnd"/>
          </w:p>
        </w:tc>
      </w:tr>
      <w:tr w:rsidR="0050763C" w:rsidRPr="00876647" w14:paraId="62DFEEE3" w14:textId="77777777" w:rsidTr="00B4083D">
        <w:trPr>
          <w:trHeight w:val="327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0ED4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B48F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87C0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89443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9B10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B504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2C20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A104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E4AE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1B2F6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79B5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F5C8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A027A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CFDE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77C7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BD826" w14:textId="77777777" w:rsidR="0050763C" w:rsidRPr="00876647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</w:p>
        </w:tc>
      </w:tr>
      <w:tr w:rsidR="0050763C" w:rsidRPr="00876647" w14:paraId="37AB8A74" w14:textId="77777777" w:rsidTr="00B4083D">
        <w:trPr>
          <w:trHeight w:val="312"/>
        </w:trPr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6670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warm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A6B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6DA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5A24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FB9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D25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037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889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A27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D272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786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1B4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E4E8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4B1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AEE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6CB2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</w:tr>
      <w:tr w:rsidR="0050763C" w:rsidRPr="00876647" w14:paraId="56F0EED8" w14:textId="77777777" w:rsidTr="00B4083D">
        <w:trPr>
          <w:trHeight w:val="327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B597C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ld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BF9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D48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05D5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8B7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9BF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1C7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D09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CB6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D53B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3B9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0A5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444D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679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EFA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4D80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50763C" w:rsidRPr="00876647" w14:paraId="14ECE57A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07ADEE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pring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A87F0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1DAA8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923A9F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3D9B3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7959D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77548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F3BD2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AD4F4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CC707C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82EF0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17E7A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C1F004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59B0D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E282F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7C753F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</w:t>
            </w:r>
          </w:p>
        </w:tc>
      </w:tr>
      <w:tr w:rsidR="0050763C" w:rsidRPr="00876647" w14:paraId="77B68A73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2C3C61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mmer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1544E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005E4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F2EA5C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99F20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E59A6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61484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1F4E3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08A68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3E9E10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6BEFF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E29A3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9424F7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EFB09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5696A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DF546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50763C" w:rsidRPr="00876647" w14:paraId="0FA4523D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EA481A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utumn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DCDDB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31BDC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949182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31AE1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EFE81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A6B3D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4ED70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9C657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5EE319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F07AB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9FAB2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1768CC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03876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6D935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CB966A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50763C" w:rsidRPr="00876647" w14:paraId="07DA85F8" w14:textId="77777777" w:rsidTr="00B4083D">
        <w:trPr>
          <w:trHeight w:val="327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DF3B6C4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winter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B7576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A1720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A0150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53F7B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526A6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C93CE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33107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0B59D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88207A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6BC82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EAC5D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DB4367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99AAD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3C353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D1D4B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50763C" w:rsidRPr="00876647" w14:paraId="49952C06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522D85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January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A92A8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D11D0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53D19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D4AB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48A17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67B25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31987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B2AD1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A6934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6E1CA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4D521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52EAA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0138F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F391B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2A94A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50763C" w:rsidRPr="00876647" w14:paraId="4E2CCC34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C6B0DA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ebruary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7B90C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6D3C2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7AA015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02E1B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9910C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25751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09C22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6B3BD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1E3C53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13FC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8474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63390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905B6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1024D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610C9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50763C" w:rsidRPr="00876647" w14:paraId="3A70E38A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A2CE71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rch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D69FF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C2A0B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9B6C5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98D8E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C58A0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4C26C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784EA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F070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6DA2F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1278A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BC07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00268B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793BF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EE8C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35A11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50763C" w:rsidRPr="00876647" w14:paraId="2CDB3689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D60139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pril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9A44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1EFC1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BA248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18E40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F1B4B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AEC33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83328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3624F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534A28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4BB3A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37DC0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FFFBB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685DC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E3051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46529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50763C" w:rsidRPr="00876647" w14:paraId="29BD52E3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C7EAC7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86B94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7F6CC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7C014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49E07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35806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8D138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33809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D899B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8EB7A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298E1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3DCAC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98D86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B2FCB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972BF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7E70E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50763C" w:rsidRPr="00876647" w14:paraId="5337EF53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219E90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June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CCDAD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F3825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DBBAC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98BA8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39D31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6517B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4B9DF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F73E4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1D232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DB591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F5250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9AC32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3CA24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2B519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0E6041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50763C" w:rsidRPr="00876647" w14:paraId="1D34F423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E51E7E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July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CF8B5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221C1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9D809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5BFF7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638E4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56402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E772B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28442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CA463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F43D2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DA586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F7E6ED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6E041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9FE11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8AF70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50763C" w:rsidRPr="00876647" w14:paraId="1C7407B8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869598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ugust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25A88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BE573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24F0E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3BE8B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5CE51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CE81F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5BF6C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1736A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97FF3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264EA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A316B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AAFBA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48CE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1E815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53BC8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50763C" w:rsidRPr="00876647" w14:paraId="39C34DC9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58E9BF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eptember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0C1E4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F3489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F35844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2172E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43296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98CB9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C7DC1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523B1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FB19CB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D5537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F017B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CA50E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8F433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12EB9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E448A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50763C" w:rsidRPr="00876647" w14:paraId="7249534F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8BF742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ctober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994D4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36A6B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A7637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A0D9E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33EF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2271D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768AE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BC213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9538F6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B13A6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19BBE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49B7B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1A205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57147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0B95D9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50763C" w:rsidRPr="00876647" w14:paraId="15ACA30A" w14:textId="77777777" w:rsidTr="00B4083D">
        <w:trPr>
          <w:trHeight w:val="312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0DE089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ovember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6B8B5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CE2CF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9A05A8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BD892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43085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A3B86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E686E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D3632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8FB15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92950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CA34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C1DF2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9A794A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2BE679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357A95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50763C" w:rsidRPr="00876647" w14:paraId="460101E6" w14:textId="77777777" w:rsidTr="00B4083D">
        <w:trPr>
          <w:trHeight w:val="327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F7623E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ecember</w:t>
            </w:r>
            <w:proofErr w:type="spellEnd"/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80B36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01A5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AF48DC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ADDC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6C4FC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3C54C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8C98C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CDDF4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AFAE66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6E2C0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15C30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E7D73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8DDA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9C4D2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497457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50763C" w:rsidRPr="00876647" w14:paraId="05C5B7E8" w14:textId="77777777" w:rsidTr="00B4083D">
        <w:trPr>
          <w:trHeight w:val="327"/>
        </w:trPr>
        <w:tc>
          <w:tcPr>
            <w:tcW w:w="3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FB2BBA8" w14:textId="77777777" w:rsidR="0050763C" w:rsidRPr="00876647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6D5F378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8EA41D3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DEBFF9D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1B9FA36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6C0AAB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8629BD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A01FBD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9268A4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69350E2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C92C37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560C1FB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BFEA4CE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3055EE1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015DB3F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188BCF4" w14:textId="77777777" w:rsidR="0050763C" w:rsidRPr="00876647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766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152</w:t>
            </w:r>
          </w:p>
        </w:tc>
      </w:tr>
    </w:tbl>
    <w:p w14:paraId="0D2CFBE7" w14:textId="77777777" w:rsidR="0050763C" w:rsidRDefault="0050763C" w:rsidP="0050763C">
      <w:pPr>
        <w:rPr>
          <w:sz w:val="20"/>
          <w:szCs w:val="20"/>
          <w:lang w:val="en-US"/>
        </w:rPr>
      </w:pPr>
    </w:p>
    <w:p w14:paraId="11C87E60" w14:textId="77777777" w:rsidR="0050763C" w:rsidRDefault="0050763C" w:rsidP="0050763C">
      <w:pPr>
        <w:rPr>
          <w:sz w:val="20"/>
          <w:szCs w:val="20"/>
          <w:lang w:val="en-US"/>
        </w:rPr>
      </w:pPr>
      <w:r w:rsidRPr="00876647">
        <w:rPr>
          <w:b/>
          <w:bCs/>
          <w:sz w:val="20"/>
          <w:szCs w:val="20"/>
          <w:lang w:val="en-US"/>
        </w:rPr>
        <w:t xml:space="preserve">Supplement </w:t>
      </w:r>
      <w:r>
        <w:rPr>
          <w:b/>
          <w:bCs/>
          <w:sz w:val="20"/>
          <w:szCs w:val="20"/>
          <w:lang w:val="en-US"/>
        </w:rPr>
        <w:t>T</w:t>
      </w:r>
      <w:r w:rsidRPr="00876647">
        <w:rPr>
          <w:b/>
          <w:bCs/>
          <w:sz w:val="20"/>
          <w:szCs w:val="20"/>
          <w:lang w:val="en-US"/>
        </w:rPr>
        <w:t xml:space="preserve">able </w:t>
      </w:r>
      <w:r>
        <w:rPr>
          <w:b/>
          <w:bCs/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 xml:space="preserve">: Detailed sample size for each comparison (warm &amp; cold periods, seasonal and monthly comparisons) within each group and neurotransmitter ratio. GABA+= GABA + macromolecules, </w:t>
      </w:r>
      <w:proofErr w:type="spellStart"/>
      <w:r w:rsidRPr="00BC6DE2">
        <w:rPr>
          <w:sz w:val="20"/>
          <w:szCs w:val="20"/>
          <w:lang w:val="en-US"/>
        </w:rPr>
        <w:t>Glx</w:t>
      </w:r>
      <w:proofErr w:type="spellEnd"/>
      <w:r w:rsidRPr="00BC6DE2">
        <w:rPr>
          <w:sz w:val="20"/>
          <w:szCs w:val="20"/>
          <w:lang w:val="en-US"/>
        </w:rPr>
        <w:t xml:space="preserve"> = glutamate + glutamine, </w:t>
      </w:r>
      <w:proofErr w:type="spellStart"/>
      <w:r w:rsidRPr="00BC6DE2">
        <w:rPr>
          <w:sz w:val="20"/>
          <w:szCs w:val="20"/>
          <w:lang w:val="en-US"/>
        </w:rPr>
        <w:t>tCr</w:t>
      </w:r>
      <w:proofErr w:type="spellEnd"/>
      <w:r w:rsidRPr="00BC6DE2">
        <w:rPr>
          <w:sz w:val="20"/>
          <w:szCs w:val="20"/>
          <w:lang w:val="en-US"/>
        </w:rPr>
        <w:t xml:space="preserve"> = total creatine</w:t>
      </w:r>
    </w:p>
    <w:p w14:paraId="0525FCDD" w14:textId="77777777" w:rsidR="009212B6" w:rsidRDefault="009212B6"/>
    <w:sectPr w:rsidR="009212B6" w:rsidSect="005076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63C"/>
    <w:rsid w:val="00247447"/>
    <w:rsid w:val="0050763C"/>
    <w:rsid w:val="00921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081AA"/>
  <w15:chartTrackingRefBased/>
  <w15:docId w15:val="{784E3483-4C4C-487F-9C9B-FFDA559C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76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8</Characters>
  <Application>Microsoft Office Word</Application>
  <DocSecurity>0</DocSecurity>
  <Lines>32</Lines>
  <Paragraphs>19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B</dc:creator>
  <cp:keywords/>
  <dc:description/>
  <cp:lastModifiedBy>SPB</cp:lastModifiedBy>
  <cp:revision>2</cp:revision>
  <dcterms:created xsi:type="dcterms:W3CDTF">2023-01-19T10:22:00Z</dcterms:created>
  <dcterms:modified xsi:type="dcterms:W3CDTF">2023-01-19T10:22:00Z</dcterms:modified>
</cp:coreProperties>
</file>